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6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282.5"/>
        <w:gridCol w:w="1282.5"/>
        <w:gridCol w:w="1282.5"/>
        <w:gridCol w:w="1282.5"/>
        <w:gridCol w:w="1282.5"/>
        <w:gridCol w:w="1282.5"/>
        <w:gridCol w:w="1282.5"/>
        <w:gridCol w:w="1282.5"/>
        <w:tblGridChange w:id="0">
          <w:tblGrid>
            <w:gridCol w:w="1282.5"/>
            <w:gridCol w:w="1282.5"/>
            <w:gridCol w:w="1282.5"/>
            <w:gridCol w:w="1282.5"/>
            <w:gridCol w:w="1282.5"/>
            <w:gridCol w:w="1282.5"/>
            <w:gridCol w:w="1282.5"/>
            <w:gridCol w:w="1282.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measurements at the end of the mid-intervention period for the intervention groups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       Adjusted means ± 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-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-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ind w:right="-135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counts: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ind w:right="-135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% 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%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0 % </w:t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% vs 0%</w:t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0% vs 0%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eight (kg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8 ± 0.6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9 ± 0.5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7 ± 0.65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t-free mass (k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4 ± 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7 ± 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4 ± 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t mass (k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6 ± 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 ± 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2 ± 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</w:t>
            </w:r>
          </w:p>
        </w:tc>
      </w:tr>
      <w:tr>
        <w:trPr>
          <w:cantSplit w:val="0"/>
          <w:trHeight w:val="67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cent fat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 ± 0.0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 ± 0.0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 ± 0.0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MI (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 ± 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2 ± 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 ± 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ystolic BP (mmH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 ± 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 ± 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 ± 3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astolic BP (mmH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8 ± 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2 ± 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5 ± 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sting Glucose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2 ± 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7 ± 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2 ± 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bA1c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8 ± 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6 ± 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0 ± 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Cholesterol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 ± 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 ± 4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7 ± 5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bookmarkStart w:colFirst="0" w:colLast="0" w:name="_heading=h.yyoh3anq2jwn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DL-cholesterol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3 ± 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3 ± 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9 ± 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DL-cholesterol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 ± 5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 ± 4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 ± 5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</w:tr>
      <w:tr>
        <w:trPr>
          <w:cantSplit w:val="0"/>
          <w:trHeight w:val="48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iglycerides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5 ± 6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8 ± 5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1 ± 6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were also no significant differences between the 15% and 30% discount groups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eEnsRIbiLWp2uwT8pQVR33MaNQ==">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3:42:00Z</dcterms:created>
</cp:coreProperties>
</file>